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94" w:type="pct"/>
        <w:tblInd w:w="-10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"/>
        <w:gridCol w:w="1708"/>
        <w:gridCol w:w="1863"/>
        <w:gridCol w:w="2790"/>
        <w:gridCol w:w="929"/>
        <w:gridCol w:w="1189"/>
        <w:gridCol w:w="1134"/>
        <w:gridCol w:w="1155"/>
      </w:tblGrid>
      <w:tr w:rsidR="00F95072" w:rsidRPr="00AC797E" w14:paraId="014CF25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51E4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#</w:t>
            </w:r>
          </w:p>
        </w:tc>
        <w:tc>
          <w:tcPr>
            <w:tcW w:w="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8D6FE8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CONCEPT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AF05DF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ub-group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52629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Query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9C1C3B" w14:textId="77777777" w:rsidR="00F95072" w:rsidRPr="00AC797E" w:rsidRDefault="00F95072" w:rsidP="005B4E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AMED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F3EF2E" w14:textId="77777777" w:rsidR="00F95072" w:rsidRPr="00AC797E" w:rsidRDefault="00F95072" w:rsidP="005B4E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EMBASE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2B9957" w14:textId="77777777" w:rsidR="00F95072" w:rsidRPr="00AC797E" w:rsidRDefault="00F95072" w:rsidP="005B4E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MEDLINE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A69272" w14:textId="77777777" w:rsidR="00F95072" w:rsidRPr="00AC797E" w:rsidRDefault="00F95072" w:rsidP="005B4E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PsycINFO</w:t>
            </w:r>
          </w:p>
        </w:tc>
      </w:tr>
      <w:tr w:rsidR="00F95072" w:rsidRPr="00AC797E" w14:paraId="46D07D9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FA902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750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7A2FF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lf-management</w:t>
            </w: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8F1AD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/A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0519C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nag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BA83D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60B0C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96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6BF00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06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E34B6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931</w:t>
            </w:r>
          </w:p>
        </w:tc>
      </w:tr>
      <w:tr w:rsidR="00F95072" w:rsidRPr="00AC797E" w14:paraId="6D42A16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FF00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C57863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C4F81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6EA43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onitor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9D756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AD60C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37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65CDB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8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92AEA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2</w:t>
            </w:r>
          </w:p>
        </w:tc>
      </w:tr>
      <w:tr w:rsidR="00F95072" w:rsidRPr="00AC797E" w14:paraId="0469C40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36750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34AFE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44D6F1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AB78F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car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4D14C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9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2380E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85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14A02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49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51565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19</w:t>
            </w:r>
          </w:p>
        </w:tc>
      </w:tr>
      <w:tr w:rsidR="00F95072" w:rsidRPr="00AC797E" w14:paraId="1589548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91655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CEA2BB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E9C45F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3565A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help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88BB3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82EBC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5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9BC6A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92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209F3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609</w:t>
            </w:r>
          </w:p>
        </w:tc>
      </w:tr>
      <w:tr w:rsidR="00F95072" w:rsidRPr="00AC797E" w14:paraId="76FA5D1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BA9F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3333B3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F72D34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20ADD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elf-maintenanc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B95FB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9A47E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C43D0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6641E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8</w:t>
            </w:r>
          </w:p>
        </w:tc>
      </w:tr>
      <w:tr w:rsidR="00F95072" w:rsidRPr="00AC797E" w14:paraId="04E011F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D2C51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E1414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91325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59B6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lf-maintain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68CB2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46DBE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7012D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90036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</w:tr>
      <w:tr w:rsidR="00F95072" w:rsidRPr="00AC797E" w14:paraId="5A6DC7B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EE2E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2F2FF5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3ACDD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F7F9D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 or 2 or 3 or 4 or 5 or 6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38784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50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A5CE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,11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7C187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,68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C3465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,274</w:t>
            </w:r>
          </w:p>
        </w:tc>
      </w:tr>
      <w:tr w:rsidR="00F95072" w:rsidRPr="00AC797E" w14:paraId="59A7B78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9401C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750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15665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Long-term conditions</w:t>
            </w: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040E2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ity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9F628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ultiple chronic condition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94B58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04007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3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93811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3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CC4CB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F95072" w:rsidRPr="00AC797E" w14:paraId="613D734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38DF4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DB99B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A3D36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F2B1F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-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A1775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6C2A0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,93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96590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,76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E2BB6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64</w:t>
            </w:r>
          </w:p>
        </w:tc>
      </w:tr>
      <w:tr w:rsidR="00F95072" w:rsidRPr="00AC797E" w14:paraId="1C5D7BF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7B6DF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3365F0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7E8F95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B18DD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?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9B3CC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7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77B02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2,60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AEA14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7,46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6E5FC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,401</w:t>
            </w:r>
          </w:p>
        </w:tc>
      </w:tr>
      <w:tr w:rsidR="00F95072" w:rsidRPr="00AC797E" w14:paraId="63EA8BD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68587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316A28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664D71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9CC8A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?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CB729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F7A0F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6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E6C73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19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76997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9</w:t>
            </w:r>
          </w:p>
        </w:tc>
      </w:tr>
      <w:tr w:rsidR="00F95072" w:rsidRPr="00AC797E" w14:paraId="3CB970E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03FC5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F38C4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58C23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1F12E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-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24920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0361F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6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D26D3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B4B61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4</w:t>
            </w:r>
          </w:p>
        </w:tc>
      </w:tr>
      <w:tr w:rsidR="00F95072" w:rsidRPr="00AC797E" w14:paraId="32DE5CB8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2D601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CCADE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380BF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302AD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chronic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E9779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9CC54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47FE7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FB043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5</w:t>
            </w:r>
          </w:p>
        </w:tc>
      </w:tr>
      <w:tr w:rsidR="00F95072" w:rsidRPr="00AC797E" w14:paraId="19C2D2D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97E06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8895E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AEC7C0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5E73E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?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9145A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29DE4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401B4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6397C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</w:tr>
      <w:tr w:rsidR="00F95072" w:rsidRPr="00AC797E" w14:paraId="7579387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E326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B80862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CA6DC0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55022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oly-morbi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3FFEF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25F69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70FD8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B109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</w:tr>
      <w:tr w:rsidR="00F95072" w:rsidRPr="00AC797E" w14:paraId="11B78AF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7725F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3F913C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78B45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AB7B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-occurring condition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576A2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8F751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8BCBE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1AEB0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4</w:t>
            </w:r>
          </w:p>
        </w:tc>
      </w:tr>
      <w:tr w:rsidR="00F95072" w:rsidRPr="00AC797E" w14:paraId="2070BB6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5BFA2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97A53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CAB32E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CBEF8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ncurrent condition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AFF4D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4FBE6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4781E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4E6B2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</w:tr>
      <w:tr w:rsidR="00F95072" w:rsidRPr="00AC797E" w14:paraId="096B234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D19C1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5E9B2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3736E8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4FE5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 or 9 or 10 or 11 or 12 or 13 or 14 or 15 or 16 or 17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7D8D9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5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ADD91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2,27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6DE4C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2,35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EF751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,478</w:t>
            </w:r>
          </w:p>
        </w:tc>
      </w:tr>
      <w:tr w:rsidR="00F95072" w:rsidRPr="00AC797E" w14:paraId="5086103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346E3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7552F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FD2BB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hronic illness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83F9A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illness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0D6F9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7E80E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11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239BE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92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207DC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9</w:t>
            </w:r>
          </w:p>
        </w:tc>
      </w:tr>
      <w:tr w:rsidR="00F95072" w:rsidRPr="00AC797E" w14:paraId="177D671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27D38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CEBF1C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A787E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4B71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disease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C13DA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3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672E5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0,19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6ADFE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0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1CA89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865</w:t>
            </w:r>
          </w:p>
        </w:tc>
      </w:tr>
      <w:tr w:rsidR="00F95072" w:rsidRPr="00AC797E" w14:paraId="49A45EA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E82E2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63F576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707C31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4DCB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condition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2446A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B6426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5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1EB1A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2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912E2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73</w:t>
            </w:r>
          </w:p>
        </w:tc>
      </w:tr>
      <w:tr w:rsidR="00F95072" w:rsidRPr="00AC797E" w14:paraId="37AE04D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CF969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3CFFC1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D07AA4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1CDD3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CD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5F0BB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50BCD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78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6AB7F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02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20496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2</w:t>
            </w:r>
          </w:p>
        </w:tc>
      </w:tr>
      <w:tr w:rsidR="00F95072" w:rsidRPr="00AC797E" w14:paraId="559871C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FC539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01FBD7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CB56B5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4611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disease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6CAF4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8E0C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92551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2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D702E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0</w:t>
            </w:r>
          </w:p>
        </w:tc>
      </w:tr>
      <w:tr w:rsidR="00F95072" w:rsidRPr="00AC797E" w14:paraId="5614FE7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51A8F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CB3AF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A1AA3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0ABD7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disease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1369C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CCDDB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00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619B3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8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8BF3C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0</w:t>
            </w:r>
          </w:p>
        </w:tc>
      </w:tr>
      <w:tr w:rsidR="00F95072" w:rsidRPr="00AC797E" w14:paraId="32012CE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3639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C0667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275ED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6D0FE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communicable illness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07EF8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7DDDF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B8721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FCD84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F95072" w:rsidRPr="00AC797E" w14:paraId="19C86A5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2453F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6B6E1F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0848B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D9F83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non-communicable illness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14DD4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79D19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69B3A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1D801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</w:tr>
      <w:tr w:rsidR="00F95072" w:rsidRPr="00AC797E" w14:paraId="250BD8A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A57AD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65F95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1AA49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2A157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disease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866EC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551F2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76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9A4C2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8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94F1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4</w:t>
            </w:r>
          </w:p>
        </w:tc>
      </w:tr>
      <w:tr w:rsidR="00F95072" w:rsidRPr="00AC797E" w14:paraId="6A75EB3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84754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E95395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C53F5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1C58D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illness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89987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AAA49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79C1E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115EF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9</w:t>
            </w:r>
          </w:p>
        </w:tc>
      </w:tr>
      <w:tr w:rsidR="00F95072" w:rsidRPr="00AC797E" w14:paraId="1B8B282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CEB9D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DBC1A7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4F106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3537D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ng-term condition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AB95F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A4BEF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1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3E868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1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BB0A6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</w:tr>
      <w:tr w:rsidR="00F95072" w:rsidRPr="00AC797E" w14:paraId="1990761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910B8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7346C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07018B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71E49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 or 20 or 21 or 22 or 23 or 24 or 25 or 26 or 27 or 28 or 29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5AB40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B9DF4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6,21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7027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38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E5F26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182</w:t>
            </w:r>
          </w:p>
        </w:tc>
      </w:tr>
      <w:tr w:rsidR="00F95072" w:rsidRPr="00AC797E" w14:paraId="5140026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E233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3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76917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C1BBE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NCDs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276F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abete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A9D63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6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8BCD9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2,64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5A793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3,63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E7F8C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243</w:t>
            </w:r>
          </w:p>
        </w:tc>
      </w:tr>
      <w:tr w:rsidR="00F95072" w:rsidRPr="00AC797E" w14:paraId="362AE83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A8D28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AA260B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64F8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A8381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ardiovascular disease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7CAFB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5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6E8F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5,58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94154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1,03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01BFE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920</w:t>
            </w:r>
          </w:p>
        </w:tc>
      </w:tr>
      <w:tr w:rsidR="00F95072" w:rsidRPr="00AC797E" w14:paraId="6B00D67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1B58C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F29991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9E3F10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A2B7A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V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6BF27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41513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,32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D5753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60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FF58D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15</w:t>
            </w:r>
          </w:p>
        </w:tc>
      </w:tr>
      <w:tr w:rsidR="00F95072" w:rsidRPr="00AC797E" w14:paraId="31E45485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31B99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0AA1F5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98110A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683AB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ronary artery diseas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A193B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AC1CF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17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E03DA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,76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A9BDD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8</w:t>
            </w:r>
          </w:p>
        </w:tc>
      </w:tr>
      <w:tr w:rsidR="00F95072" w:rsidRPr="00AC797E" w14:paraId="5B8F42E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B386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AFE8E5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A7AD2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AA42D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respiratory diseas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D379F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F9D6B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29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AFCF8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2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B930B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</w:tr>
      <w:tr w:rsidR="00F95072" w:rsidRPr="00AC797E" w14:paraId="1728CFD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05C6D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AA439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F063C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31AF2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hronic obstructive pulmonary diseas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19326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9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B04F7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,22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E5A09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29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4D725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47</w:t>
            </w:r>
          </w:p>
        </w:tc>
      </w:tr>
      <w:tr w:rsidR="00F95072" w:rsidRPr="00AC797E" w14:paraId="701FA08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B97F1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4C3F2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E1EEFA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DC3CD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OP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1620C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0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F3452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68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B00BF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,97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C7915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4</w:t>
            </w:r>
          </w:p>
        </w:tc>
      </w:tr>
      <w:tr w:rsidR="00F95072" w:rsidRPr="00AC797E" w14:paraId="0059F37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5F3B4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8720EF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AB4594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D263F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sthma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52E7A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5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8CFBF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6,96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AAB22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5,60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808AD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15</w:t>
            </w:r>
          </w:p>
        </w:tc>
      </w:tr>
      <w:tr w:rsidR="00F95072" w:rsidRPr="00AC797E" w14:paraId="4C352BC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DE65B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F0E18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7086A7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9174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2EC5B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34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5311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55,17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1A01C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85,28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C2D36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,642</w:t>
            </w:r>
          </w:p>
        </w:tc>
      </w:tr>
      <w:tr w:rsidR="00F95072" w:rsidRPr="00AC797E" w14:paraId="40AD067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DC3EF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6857E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8003DE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52FD9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ancer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D65DD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DA195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4,66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0A95C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49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20496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48</w:t>
            </w:r>
          </w:p>
        </w:tc>
      </w:tr>
      <w:tr w:rsidR="00F95072" w:rsidRPr="00AC797E" w14:paraId="42A26DA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DD6AA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5172B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CA9CAF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DC377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mentia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4923A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0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EA947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2,89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4E734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,55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A9EAD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345</w:t>
            </w:r>
          </w:p>
        </w:tc>
      </w:tr>
      <w:tr w:rsidR="00F95072" w:rsidRPr="00AC797E" w14:paraId="6270DF3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567B8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CCF048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EC7D8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98E53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epilepsy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9E066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69A48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9,65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DA48A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,90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21240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557</w:t>
            </w:r>
          </w:p>
        </w:tc>
      </w:tr>
      <w:tr w:rsidR="00F95072" w:rsidRPr="00AC797E" w14:paraId="4F93845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30085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0BBBBE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247A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66F9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troke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74E5F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A8738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8,10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64E0A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7,85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0C367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528</w:t>
            </w:r>
          </w:p>
        </w:tc>
      </w:tr>
      <w:tr w:rsidR="00F95072" w:rsidRPr="00AC797E" w14:paraId="622A9565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4823F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9997D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262373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EE2B3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ultiple sclerosi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FC300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0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CB309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,55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15007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1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BF40E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182</w:t>
            </w:r>
          </w:p>
        </w:tc>
      </w:tr>
      <w:tr w:rsidR="00F95072" w:rsidRPr="00AC797E" w14:paraId="5A638BD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B2209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A9996C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13A1A2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0AE79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arkinson'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62A0D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2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C1EE9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2,02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EA6D0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7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4C19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944</w:t>
            </w:r>
          </w:p>
        </w:tc>
      </w:tr>
      <w:tr w:rsidR="00F95072" w:rsidRPr="00AC797E" w14:paraId="4E1B694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F92DC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D5DB6E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3EC20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A6D8D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otor neuron diseas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DA915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05B40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D7739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0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79360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9</w:t>
            </w:r>
          </w:p>
        </w:tc>
      </w:tr>
      <w:tr w:rsidR="00F95072" w:rsidRPr="00AC797E" w14:paraId="475E48E8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30A3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CA7FC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957CF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7F0F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neurodegenerative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4EAE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84ADB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,56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07DF8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02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17066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987</w:t>
            </w:r>
          </w:p>
        </w:tc>
      </w:tr>
      <w:tr w:rsidR="00F95072" w:rsidRPr="00AC797E" w14:paraId="353B9A1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1FC6C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91A43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FA6B73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D0240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rthriti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03195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4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EF7DD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4,30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BC52A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5,92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BC134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460</w:t>
            </w:r>
          </w:p>
        </w:tc>
      </w:tr>
      <w:tr w:rsidR="00F95072" w:rsidRPr="00AC797E" w14:paraId="4C59FEF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3AA1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DF11B9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BCEEB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1DA68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flammatory arthropathie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8BA6E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8D9AA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72796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A8D0A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</w:tr>
      <w:tr w:rsidR="00F95072" w:rsidRPr="00AC797E" w14:paraId="00DAD7E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96670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BFC2F1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A78F9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3CBF4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steoporosi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836A8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7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998A9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,47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659CE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58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40A3D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20</w:t>
            </w:r>
          </w:p>
        </w:tc>
      </w:tr>
      <w:tr w:rsidR="00F95072" w:rsidRPr="00AC797E" w14:paraId="1C0D495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99C6D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6DB44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A986A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A0328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iver diseas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BF27C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66DD9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6,68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50602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,14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85474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27</w:t>
            </w:r>
          </w:p>
        </w:tc>
      </w:tr>
      <w:tr w:rsidR="00F95072" w:rsidRPr="00AC797E" w14:paraId="393A708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3457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24C4B7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3F88D7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57072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cirrhosi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9907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E7513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7,77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24533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6,54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9A79A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60</w:t>
            </w:r>
          </w:p>
        </w:tc>
      </w:tr>
      <w:tr w:rsidR="00F95072" w:rsidRPr="00AC797E" w14:paraId="05A26FC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C025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F1F9B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D062AA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9F8A4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 or 32 or 33 or 34 or 35 or 36 or 37 or 38 or 39 or 40 or 41 or 42 or 43 or 44 or 45 or 46 or 47 or 48 or 49 or 50 or 51 or 52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88D3C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,71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31818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65,91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4260F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24,74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8EF6E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4,133</w:t>
            </w:r>
          </w:p>
        </w:tc>
      </w:tr>
      <w:tr w:rsidR="00F95072" w:rsidRPr="00AC797E" w14:paraId="753E145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A7152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BE3A70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8A946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Long term infectious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6CE2F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IV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4B7DC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6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265FD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3,58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38902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0,38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0007F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,651</w:t>
            </w:r>
          </w:p>
        </w:tc>
      </w:tr>
      <w:tr w:rsidR="00F95072" w:rsidRPr="00AC797E" w14:paraId="15267ED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9F8C1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8CD848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F62F24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5A4E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uman immunodeficiency viru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C4D9D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E4BF8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78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93818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,38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DC93F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999</w:t>
            </w:r>
          </w:p>
        </w:tc>
      </w:tr>
      <w:tr w:rsidR="00F95072" w:rsidRPr="00AC797E" w14:paraId="675AEBA8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DC085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37F6F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20994D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A06CF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ID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8101F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35507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,89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5C1EF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95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1C1B9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,405</w:t>
            </w:r>
          </w:p>
        </w:tc>
      </w:tr>
      <w:tr w:rsidR="00F95072" w:rsidRPr="00AC797E" w14:paraId="12A4520C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0F85A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86B6D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7218D9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4246E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cquired immunodeficiency syndrom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A7E73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5DD8D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00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554C7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30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630AD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9</w:t>
            </w:r>
          </w:p>
        </w:tc>
      </w:tr>
      <w:tr w:rsidR="00F95072" w:rsidRPr="00AC797E" w14:paraId="25575C88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C4BB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21452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F67DB2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4FB1D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 or 55 or 56 or 57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66B8B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48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C8E0B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2,09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622BC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30,99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35E32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,928</w:t>
            </w:r>
          </w:p>
        </w:tc>
      </w:tr>
      <w:tr w:rsidR="00F95072" w:rsidRPr="00AC797E" w14:paraId="7702CD4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5845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43269D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129F4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pecific conditions- mental health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75B95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ession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54282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89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9643E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5,66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B8C56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8,52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7A906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0,011</w:t>
            </w:r>
          </w:p>
        </w:tc>
      </w:tr>
      <w:tr w:rsidR="00F95072" w:rsidRPr="00AC797E" w14:paraId="4494ABD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8930E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25ABD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3D369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64D5A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anxiety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65B02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78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248AE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0,95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F0E67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0,00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C5CEA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6,821</w:t>
            </w:r>
          </w:p>
        </w:tc>
      </w:tr>
      <w:tr w:rsidR="00F95072" w:rsidRPr="00AC797E" w14:paraId="3940425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91172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6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732B21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E65A7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A7A9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anxiety disorder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AD3B5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CA154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23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A01A9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67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29EB9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482</w:t>
            </w:r>
          </w:p>
        </w:tc>
      </w:tr>
      <w:tr w:rsidR="00F95072" w:rsidRPr="00AC797E" w14:paraId="759BF53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3EFEA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BCBCE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A7377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08AD3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chizophrenia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EB26D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1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3F22E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4,85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2A2B3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,26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C7D0A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,369</w:t>
            </w:r>
          </w:p>
        </w:tc>
      </w:tr>
      <w:tr w:rsidR="00F95072" w:rsidRPr="00AC797E" w14:paraId="362E12F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1C71C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D462E9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77545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EA76F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chizophrenic disorder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E4111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70945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50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F6D60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7D5B8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09</w:t>
            </w:r>
          </w:p>
        </w:tc>
      </w:tr>
      <w:tr w:rsidR="00F95072" w:rsidRPr="00AC797E" w14:paraId="15D5439C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9AEA3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193C2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2609D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53B32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bipolar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0CAE4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8745E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48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91232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,41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FE7B8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308</w:t>
            </w:r>
          </w:p>
        </w:tc>
      </w:tr>
      <w:tr w:rsidR="00F95072" w:rsidRPr="00AC797E" w14:paraId="1C1BBC2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8F642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5030E8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15043E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48E07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disorder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D8D56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7FC0E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4,12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17909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8,74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12DFA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,201</w:t>
            </w:r>
          </w:p>
        </w:tc>
      </w:tr>
      <w:tr w:rsidR="00F95072" w:rsidRPr="00AC797E" w14:paraId="2B98C91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0CEE0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E13F9D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64F75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71819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bipolar affective disorder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859EE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2CDE7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6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5FC5C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13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32A2B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01</w:t>
            </w:r>
          </w:p>
        </w:tc>
      </w:tr>
      <w:tr w:rsidR="00F95072" w:rsidRPr="00AC797E" w14:paraId="74F49FF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66621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CE398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3814E0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9B2A8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anic disorder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BC2C0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F2DDD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10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35694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38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13CEE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84</w:t>
            </w:r>
          </w:p>
        </w:tc>
      </w:tr>
      <w:tr w:rsidR="00F95072" w:rsidRPr="00AC797E" w14:paraId="41EAA6A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AAE90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2BB9BD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255AA0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69514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 or 60 or 61 or 62 or 63 or 64 or 65 or 66 or 67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5FA5C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57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67715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8,32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753E8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7,89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ED769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3,207</w:t>
            </w:r>
          </w:p>
        </w:tc>
      </w:tr>
      <w:tr w:rsidR="00F95072" w:rsidRPr="00AC797E" w14:paraId="37F7417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08A99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15FCE6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37EA54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98714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 or 30 or 53 or 58 or 68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3EDB8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7,65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79AED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119,97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35B9F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035,54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2CDBC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5,488</w:t>
            </w:r>
          </w:p>
        </w:tc>
      </w:tr>
      <w:tr w:rsidR="00F95072" w:rsidRPr="00AC797E" w14:paraId="10DA6E1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9787F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</w:t>
            </w:r>
          </w:p>
        </w:tc>
        <w:tc>
          <w:tcPr>
            <w:tcW w:w="750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46D8E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SES</w:t>
            </w: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FB0FA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 determinant concept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9419F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inequalitie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B4D73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B16B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4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85D17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70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C28E5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7</w:t>
            </w:r>
          </w:p>
        </w:tc>
      </w:tr>
      <w:tr w:rsidR="00F95072" w:rsidRPr="00AC797E" w14:paraId="2158711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BEA98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B7A377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AAFD75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E59E3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alitie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F2995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F25D4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65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F1342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18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69867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32</w:t>
            </w:r>
          </w:p>
        </w:tc>
      </w:tr>
      <w:tr w:rsidR="00F95072" w:rsidRPr="00AC797E" w14:paraId="230AB96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F6CAA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ECA5AD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40AC31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EB27E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ealth inequi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671EA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11283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4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41B85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6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4A28C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7</w:t>
            </w:r>
          </w:p>
        </w:tc>
      </w:tr>
      <w:tr w:rsidR="00F95072" w:rsidRPr="00AC797E" w14:paraId="653766D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7761D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7F20CA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BDCA43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9465E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gradient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16819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7792C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46598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E527E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5</w:t>
            </w:r>
          </w:p>
        </w:tc>
      </w:tr>
      <w:tr w:rsidR="00F95072" w:rsidRPr="00AC797E" w14:paraId="7810607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71DF6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93AE2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C8D228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72616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determinant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0F3D2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A8E1D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40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EDFB6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81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D2A4F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30</w:t>
            </w:r>
          </w:p>
        </w:tc>
      </w:tr>
      <w:tr w:rsidR="00F95072" w:rsidRPr="00AC797E" w14:paraId="2D2B2E7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50A36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B9A2E1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4E7099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689D0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 or 71 or 72 or 73 or 74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5D234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205AA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,17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42810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74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5D950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98</w:t>
            </w:r>
          </w:p>
        </w:tc>
      </w:tr>
      <w:tr w:rsidR="00F95072" w:rsidRPr="00AC797E" w14:paraId="2BC4F57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A388D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C57D9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70E44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-economic deprivation</w:t>
            </w: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 xml:space="preserve"> terms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13A8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-economic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5F074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6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A6745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5,73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CA607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7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E3587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404</w:t>
            </w:r>
          </w:p>
        </w:tc>
      </w:tr>
      <w:tr w:rsidR="00F95072" w:rsidRPr="00AC797E" w14:paraId="6D3E99D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0AA1B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EAB32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E70E6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2019E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oeconomic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8D706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5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1E0AF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,18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968C2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,32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8A99E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869</w:t>
            </w:r>
          </w:p>
        </w:tc>
      </w:tr>
      <w:tr w:rsidR="00F95072" w:rsidRPr="00AC797E" w14:paraId="2955C6C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9FC69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D9326D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146BE1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7F92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ocial-economic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1D79B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D2A00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06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52269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7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9FB7A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91</w:t>
            </w:r>
          </w:p>
        </w:tc>
      </w:tr>
      <w:tr w:rsidR="00F95072" w:rsidRPr="00AC797E" w14:paraId="2470381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B8A2B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46B35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5C378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CA0A3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ES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F7666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1F752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72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DD16F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2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C67B2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241</w:t>
            </w:r>
          </w:p>
        </w:tc>
      </w:tr>
      <w:tr w:rsidR="00F95072" w:rsidRPr="00AC797E" w14:paraId="7CD6859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24982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6ED18A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0D7C9B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31E4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clas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8E365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C723D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7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B7859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7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8DB7F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098</w:t>
            </w:r>
          </w:p>
        </w:tc>
      </w:tr>
      <w:tr w:rsidR="00F95072" w:rsidRPr="00AC797E" w14:paraId="503DCCF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CF16E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FAE158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7D8B3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52209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orking clas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B8D40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AB4A4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5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4DDDD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8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4341B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233</w:t>
            </w:r>
          </w:p>
        </w:tc>
      </w:tr>
      <w:tr w:rsidR="00F95072" w:rsidRPr="00AC797E" w14:paraId="4101363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EC3F3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B42495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904948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C1E30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statu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2FF01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1A8D0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9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A21EB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38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820B8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38</w:t>
            </w:r>
          </w:p>
        </w:tc>
      </w:tr>
      <w:tr w:rsidR="00F95072" w:rsidRPr="00AC797E" w14:paraId="4CE50BD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891B8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F2753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488ABE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36C73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position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85086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9F601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1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4EBB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9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4414F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438</w:t>
            </w:r>
          </w:p>
        </w:tc>
      </w:tr>
      <w:tr w:rsidR="00F95072" w:rsidRPr="00AC797E" w14:paraId="47B6C71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04153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9AEBE3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FC418A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F27BE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-statu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87764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D242B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5618B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FDBFD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21</w:t>
            </w:r>
          </w:p>
        </w:tc>
      </w:tr>
      <w:tr w:rsidR="00F95072" w:rsidRPr="00AC797E" w14:paraId="4263236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00DD6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3A91A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7F2C0A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6CD9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depriv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99254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3789A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09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A7BCD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1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04EF7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51</w:t>
            </w:r>
          </w:p>
        </w:tc>
      </w:tr>
      <w:tr w:rsidR="00F95072" w:rsidRPr="00AC797E" w14:paraId="60F93B5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53418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068B1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713260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A5F21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material* depriv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45549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CBF95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4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28F3B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1B8CE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8</w:t>
            </w:r>
          </w:p>
        </w:tc>
      </w:tr>
      <w:tr w:rsidR="00F95072" w:rsidRPr="00AC797E" w14:paraId="0B27DEC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65F54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80B1D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334C4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27BC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ly excluded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53C42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9A03B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8D1F4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F5CF8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3</w:t>
            </w:r>
          </w:p>
        </w:tc>
      </w:tr>
      <w:tr w:rsidR="00F95072" w:rsidRPr="00AC797E" w14:paraId="6063438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9AB65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150E71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BF2B6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F0455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* exclusion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A1D6C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BA646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4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AA3C1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02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CF866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325</w:t>
            </w:r>
          </w:p>
        </w:tc>
      </w:tr>
      <w:tr w:rsidR="00F95072" w:rsidRPr="00AC797E" w14:paraId="5454F74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2186E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04119F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C8F097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6A7B5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6 or 77 or 78 or 79 or 80 or 81 or 82 or 83 or 84 or 85 or 86 or 87 or 88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0B588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36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511B2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4,49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8B594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4,13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ED800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,333</w:t>
            </w:r>
          </w:p>
        </w:tc>
      </w:tr>
      <w:tr w:rsidR="00F95072" w:rsidRPr="00AC797E" w14:paraId="5807FD7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EAF1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4AEDDF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862ED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 xml:space="preserve">Vulnerable group terms 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BEB27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vulnerable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D21F7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0E82C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,11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BB147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,95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0DA1E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0,247</w:t>
            </w:r>
          </w:p>
        </w:tc>
      </w:tr>
      <w:tr w:rsidR="00F95072" w:rsidRPr="00AC797E" w14:paraId="064F368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94B2E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A0F40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DBDB64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5F16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isadvantag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0A8D5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DD917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4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23091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18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0259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64</w:t>
            </w:r>
          </w:p>
        </w:tc>
      </w:tr>
      <w:tr w:rsidR="00F95072" w:rsidRPr="00AC797E" w14:paraId="157A209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EC7C2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6633E6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5DE0A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7FCAA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serv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8DF85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7C86E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91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513F2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54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F1EF6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,525</w:t>
            </w:r>
          </w:p>
        </w:tc>
      </w:tr>
      <w:tr w:rsidR="00F95072" w:rsidRPr="00AC797E" w14:paraId="65A7A47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419A2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4C3745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5384A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14B9F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2FBEA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B2F3A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34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3A0A5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00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AC4A3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,232</w:t>
            </w:r>
          </w:p>
        </w:tc>
      </w:tr>
      <w:tr w:rsidR="00F95072" w:rsidRPr="00AC797E" w14:paraId="585BD47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5DC0A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6B4827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5FDC0E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E6E8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marginali#ation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43209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46EC4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E2FD9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61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28554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843</w:t>
            </w:r>
          </w:p>
        </w:tc>
      </w:tr>
      <w:tr w:rsidR="00F95072" w:rsidRPr="00AC797E" w14:paraId="6AE8470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F2AD0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9E3B5A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FBDEED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816A8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affluent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E0998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6DC94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1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CE589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2894F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15</w:t>
            </w:r>
          </w:p>
        </w:tc>
      </w:tr>
      <w:tr w:rsidR="00F95072" w:rsidRPr="00AC797E" w14:paraId="3034B57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F9123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9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3D610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6C07CF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881D9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represent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E4640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21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DF2F0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2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1BCD0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68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9542E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910</w:t>
            </w:r>
          </w:p>
        </w:tc>
      </w:tr>
      <w:tr w:rsidR="00F95072" w:rsidRPr="00AC797E" w14:paraId="25C0213C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237C3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62055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0743B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25A19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ard-to-reach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B54AC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0309E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89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A02A6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8692F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76</w:t>
            </w:r>
          </w:p>
        </w:tc>
      </w:tr>
      <w:tr w:rsidR="00F95072" w:rsidRPr="00AC797E" w14:paraId="073128C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C7D40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B1E43E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32088B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2A392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 or 91 or 92 or 93 or 94 or 95 or 96 or 97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DFC1D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45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1B6CB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3,43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271AC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,12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3BEE4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703</w:t>
            </w:r>
          </w:p>
        </w:tc>
      </w:tr>
      <w:tr w:rsidR="00F95072" w:rsidRPr="00AC797E" w14:paraId="5BB8072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F563D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803B58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58AD8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: education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05DCA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* educa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EEA68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770A7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12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D9796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,26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126BA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059</w:t>
            </w:r>
          </w:p>
        </w:tc>
      </w:tr>
      <w:tr w:rsidR="00F95072" w:rsidRPr="00AC797E" w14:paraId="62FE25A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F86E0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EA258E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539D65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0661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ess educa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B9CA8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9ADFF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90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8F523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51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52AE8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550</w:t>
            </w:r>
          </w:p>
        </w:tc>
      </w:tr>
      <w:tr w:rsidR="00F95072" w:rsidRPr="00AC797E" w14:paraId="4CECA96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6F20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EB09EA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C38D3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E40E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level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DC3B9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E7557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,56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C5A97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4,98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02225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,657</w:t>
            </w:r>
          </w:p>
        </w:tc>
      </w:tr>
      <w:tr w:rsidR="00F95072" w:rsidRPr="00AC797E" w14:paraId="449B18A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2C35B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11601D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50F30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87A19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statu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4E0BA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290B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,71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167E0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90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EE435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02</w:t>
            </w:r>
          </w:p>
        </w:tc>
      </w:tr>
      <w:tr w:rsidR="00F95072" w:rsidRPr="00AC797E" w14:paraId="5981DD6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EC73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AFD7A6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4E5B3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0E795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education* attainment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50E99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1D7B6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42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12FCF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77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7EBF6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607</w:t>
            </w:r>
          </w:p>
        </w:tc>
      </w:tr>
      <w:tr w:rsidR="00F95072" w:rsidRPr="00AC797E" w14:paraId="0E4898C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7DCC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7EDEF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A3CADE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E860A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igher educa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D058B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E8E00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,98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E6CA6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,128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EEA54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447</w:t>
            </w:r>
          </w:p>
        </w:tc>
      </w:tr>
      <w:tr w:rsidR="00F95072" w:rsidRPr="00AC797E" w14:paraId="2F98C00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9AC1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DEB9EC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3365F5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F4E8A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9 or 100 or 101 or 102 or 103 or 104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8ED45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3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740C5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8,30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0ACC3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,14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49F71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1,041</w:t>
            </w:r>
          </w:p>
        </w:tc>
      </w:tr>
      <w:tr w:rsidR="00F95072" w:rsidRPr="00AC797E" w14:paraId="0D1F7C32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B15B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E4C290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CDCEF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 -occupation (inc. unemployment)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8913F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employ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D00D2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96496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5,99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8A7D9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0,26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FFB71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,830</w:t>
            </w:r>
          </w:p>
        </w:tc>
      </w:tr>
      <w:tr w:rsidR="00F95072" w:rsidRPr="00AC797E" w14:paraId="10330B9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EC3C4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0D1D09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C3B949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C0EC2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occupation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30847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71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55FDB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1,19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F2B8A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,85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A1FB4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866</w:t>
            </w:r>
          </w:p>
        </w:tc>
      </w:tr>
      <w:tr w:rsidR="00F95072" w:rsidRPr="00AC797E" w14:paraId="3D53F86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0B6D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08309C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E1C0A6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C8518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secure employment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ECC41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2C9A7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E08A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0F484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</w:tr>
      <w:tr w:rsidR="00F95072" w:rsidRPr="00AC797E" w14:paraId="79D39C75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D348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D84DFD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single" w:sz="4" w:space="0" w:color="auto"/>
              <w:right w:val="outset" w:sz="6" w:space="0" w:color="auto"/>
            </w:tcBorders>
            <w:shd w:val="clear" w:color="auto" w:fill="FFFFFF"/>
          </w:tcPr>
          <w:p w14:paraId="7D8CB2F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BAA8D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6 or 107 or 108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EC045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3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704FD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18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B3755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3,40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AA92E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0,424</w:t>
            </w:r>
          </w:p>
        </w:tc>
      </w:tr>
      <w:tr w:rsidR="00F95072" w:rsidRPr="00AC797E" w14:paraId="074D2B0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26393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36D4DB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4C414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group- housing (inc. homelessness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71E13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housing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D8F3C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0E325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,66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AD8A1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2,39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97A2C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,394</w:t>
            </w:r>
          </w:p>
        </w:tc>
      </w:tr>
      <w:tr w:rsidR="00F95072" w:rsidRPr="00AC797E" w14:paraId="69D705A7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795B6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8B360E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99F88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E1299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permanent supportive housing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06578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59D58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6167F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DD88D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</w:tr>
      <w:tr w:rsidR="00F95072" w:rsidRPr="00AC797E" w14:paraId="69C26840" w14:textId="77777777" w:rsidTr="005B4E5C">
        <w:trPr>
          <w:trHeight w:val="631"/>
        </w:trPr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00D34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2FB6FF9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</w:tcPr>
          <w:p w14:paraId="1A7772B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86E7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housing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325D2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2BF17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2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DA3A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130C1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73</w:t>
            </w:r>
          </w:p>
        </w:tc>
      </w:tr>
      <w:tr w:rsidR="00F95072" w:rsidRPr="00AC797E" w14:paraId="7B63B54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6400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0744CF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8BAD2C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4740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council-hous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55288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00D58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0C7A0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B149A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</w:t>
            </w:r>
          </w:p>
        </w:tc>
      </w:tr>
      <w:tr w:rsidR="00F95072" w:rsidRPr="00AC797E" w14:paraId="5A77686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2F542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1BCBF9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0E4EF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F7DDB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homeless*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010D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7FCDC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75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07451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06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F20A0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,685</w:t>
            </w:r>
          </w:p>
        </w:tc>
      </w:tr>
      <w:tr w:rsidR="00F95072" w:rsidRPr="00AC797E" w14:paraId="7EDA5DB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EC807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90A5C8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D8BAEE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C2DA2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0 or 111 or 112 or 113 or 114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3796A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9C77F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,56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B20D2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2,12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AF584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,447</w:t>
            </w:r>
          </w:p>
        </w:tc>
      </w:tr>
      <w:tr w:rsidR="00F95072" w:rsidRPr="00AC797E" w14:paraId="5430FD9E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4AA2C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C53900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C906F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area of deprivation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1C912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deprivation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F8C51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AE6B1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25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4FE3E5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05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E6900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187</w:t>
            </w:r>
          </w:p>
        </w:tc>
      </w:tr>
      <w:tr w:rsidR="00F95072" w:rsidRPr="00AC797E" w14:paraId="4FA5E6A5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7E676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A51751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205E6A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F1CD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disadvantaged area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B335F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29D28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6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7DFBF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38807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4</w:t>
            </w:r>
          </w:p>
        </w:tc>
      </w:tr>
      <w:tr w:rsidR="00F95072" w:rsidRPr="00AC797E" w14:paraId="2889E539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8E1A5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8963422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55AC7B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AD206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low-income neighbo?rhood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C2117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43B6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08857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5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F5CB6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</w:tr>
      <w:tr w:rsidR="00F95072" w:rsidRPr="00AC797E" w14:paraId="273F02E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2B804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8E4924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3CBDAD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978DC1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16 or 117 or 118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25CD3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3DFE3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3,57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4D370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2,33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45CFB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,408</w:t>
            </w:r>
          </w:p>
        </w:tc>
      </w:tr>
      <w:tr w:rsidR="00F95072" w:rsidRPr="00AC797E" w14:paraId="120CBAA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EA30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4A0C78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12DE7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Proxy: Income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EDF21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income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6E562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36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EB9CD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,51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EC9DF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9,94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7455C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2,626</w:t>
            </w:r>
          </w:p>
        </w:tc>
      </w:tr>
      <w:tr w:rsidR="00F95072" w:rsidRPr="00AC797E" w14:paraId="031B5EB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11A9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146EE9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93C3D3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048A4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ow-resource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3A451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78BDF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,98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1CCBA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,70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BDA97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84</w:t>
            </w:r>
          </w:p>
        </w:tc>
      </w:tr>
      <w:tr w:rsidR="00F95072" w:rsidRPr="00AC797E" w14:paraId="4F91CA64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CC76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14A941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520D0E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FB533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limited-resource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40CE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60661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335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396E9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61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53DEA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68</w:t>
            </w:r>
          </w:p>
        </w:tc>
      </w:tr>
      <w:tr w:rsidR="00F95072" w:rsidRPr="00AC797E" w14:paraId="0B5EBED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0E45CE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998C3C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249AADB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07F15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mpoverish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C293F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B319C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18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F1108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86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14FDF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672</w:t>
            </w:r>
          </w:p>
        </w:tc>
      </w:tr>
      <w:tr w:rsidR="00F95072" w:rsidRPr="00AC797E" w14:paraId="0353708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CB67F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25F406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3562B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18D708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indigent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FE0B7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0BECD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496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88D40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20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3C1DE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04</w:t>
            </w:r>
          </w:p>
        </w:tc>
      </w:tr>
      <w:tr w:rsidR="00F95072" w:rsidRPr="00AC797E" w14:paraId="7A72EB4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107D1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1A9C1FA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277D01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75FA0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insur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070237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9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ECE00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,50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5C5E6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,79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9DEBF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837</w:t>
            </w:r>
          </w:p>
        </w:tc>
      </w:tr>
      <w:tr w:rsidR="00F95072" w:rsidRPr="00AC797E" w14:paraId="11FCA4DC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B9D12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4987EA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40D30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ED342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insur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F75A6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53A97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4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97F1E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26DD1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74</w:t>
            </w:r>
          </w:p>
        </w:tc>
      </w:tr>
      <w:tr w:rsidR="00F95072" w:rsidRPr="00AC797E" w14:paraId="2623AD53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4D35C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7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1160E4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62EAFF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210EA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under-insur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3B6BB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0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A11A6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7F0570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0064B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9</w:t>
            </w:r>
          </w:p>
        </w:tc>
      </w:tr>
      <w:tr w:rsidR="00F95072" w:rsidRPr="00AC797E" w14:paraId="1DEFDAD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BD0685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8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BAFED1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7275DD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484D83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ocial assistance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D261D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0091B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02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E2985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3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FBBF8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3</w:t>
            </w:r>
          </w:p>
        </w:tc>
      </w:tr>
      <w:tr w:rsidR="00F95072" w:rsidRPr="00AC797E" w14:paraId="66A22E0B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AC1FF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lastRenderedPageBreak/>
              <w:t>129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0751F0E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D92FED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872A6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welfare-assis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6328A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1AE95B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1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77105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9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BBA47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7</w:t>
            </w:r>
          </w:p>
        </w:tc>
      </w:tr>
      <w:tr w:rsidR="00F95072" w:rsidRPr="00AC797E" w14:paraId="7B925781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CD45A4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0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BF5A92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A6616E7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897370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support*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1E492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E9699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00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84621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99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B46BA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88</w:t>
            </w:r>
          </w:p>
        </w:tc>
      </w:tr>
      <w:tr w:rsidR="00F95072" w:rsidRPr="00AC797E" w14:paraId="25989480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3E367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1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9A7C3D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4116F7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ED157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state-benefits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5C96B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0E142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7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285F81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E4C64F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0</w:t>
            </w:r>
          </w:p>
        </w:tc>
      </w:tr>
      <w:tr w:rsidR="00F95072" w:rsidRPr="00AC797E" w14:paraId="5426A65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5B72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2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49CF7BE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37D02920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C687EB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income support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590D4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600F0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5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2D4108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24A04D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45</w:t>
            </w:r>
          </w:p>
        </w:tc>
      </w:tr>
      <w:tr w:rsidR="00F95072" w:rsidRPr="00AC797E" w14:paraId="0BEF6868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C8B89D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3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45F4AC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C4BC23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72709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subsidi#ed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57386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7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1CEEC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94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00930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,101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14FB09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125</w:t>
            </w:r>
          </w:p>
        </w:tc>
      </w:tr>
      <w:tr w:rsidR="00F95072" w:rsidRPr="00AC797E" w14:paraId="6BA9B46F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8512F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4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E35FFAC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589E5741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86366C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"financially disadvantaged".ab,ti.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E2B6F6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91BA29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09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9F729C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2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FCC1F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4</w:t>
            </w:r>
          </w:p>
        </w:tc>
      </w:tr>
      <w:tr w:rsidR="00F95072" w:rsidRPr="00AC797E" w14:paraId="6BF2A0B6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7BFDC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5</w:t>
            </w:r>
          </w:p>
        </w:tc>
        <w:tc>
          <w:tcPr>
            <w:tcW w:w="750" w:type="pct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77C2E9FE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B97B268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A40072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20 or 121 or 122 or 123 or 124 or 125 or 126 or 127 or 128 or 129 or 130 or 131 or 132 or 133 or 134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B1E5E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98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CD1274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1,323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49AF93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6,693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E18686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,826</w:t>
            </w:r>
          </w:p>
        </w:tc>
      </w:tr>
      <w:tr w:rsidR="00F95072" w:rsidRPr="00AC797E" w14:paraId="11625F8D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C64B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6</w:t>
            </w:r>
          </w:p>
        </w:tc>
        <w:tc>
          <w:tcPr>
            <w:tcW w:w="750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481CC54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887D4B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201F1E"/>
                <w:sz w:val="23"/>
                <w:szCs w:val="23"/>
                <w:lang w:eastAsia="en-GB"/>
              </w:rPr>
              <w:t>Subtotal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3B8AB9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5 or 89 or 98 or 105 or 109 or 115 or 119 or 135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45CB5F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4,92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97F89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689,722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27B2AA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06005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550,81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FDCB05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0E256D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315,210</w:t>
            </w:r>
          </w:p>
        </w:tc>
      </w:tr>
      <w:tr w:rsidR="00F95072" w:rsidRPr="00AC797E" w14:paraId="2009AF6A" w14:textId="77777777" w:rsidTr="005B4E5C">
        <w:tc>
          <w:tcPr>
            <w:tcW w:w="2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F86ACF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37</w:t>
            </w:r>
          </w:p>
        </w:tc>
        <w:tc>
          <w:tcPr>
            <w:tcW w:w="1568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263EB9" w14:textId="77777777" w:rsidR="00F95072" w:rsidRPr="00AC797E" w:rsidRDefault="00F95072" w:rsidP="005B4E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b/>
                <w:bCs/>
                <w:color w:val="201F1E"/>
                <w:sz w:val="23"/>
                <w:szCs w:val="23"/>
                <w:lang w:eastAsia="en-GB"/>
              </w:rPr>
              <w:t>TOTAL</w:t>
            </w:r>
          </w:p>
        </w:tc>
        <w:tc>
          <w:tcPr>
            <w:tcW w:w="12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41098A" w14:textId="77777777" w:rsidR="00F95072" w:rsidRPr="0089040B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89040B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7 and 69 and 136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17ADCD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85</w:t>
            </w:r>
          </w:p>
        </w:tc>
        <w:tc>
          <w:tcPr>
            <w:tcW w:w="5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7373EE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4,394</w:t>
            </w:r>
          </w:p>
        </w:tc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33F02" w14:textId="77777777" w:rsidR="00F95072" w:rsidRPr="00AC797E" w:rsidRDefault="00F95072" w:rsidP="005B4E5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2,907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052FDA" w14:textId="77777777" w:rsidR="00F95072" w:rsidRPr="00AC797E" w:rsidRDefault="00F95072" w:rsidP="005B4E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</w:pPr>
            <w:r w:rsidRPr="00AC797E">
              <w:rPr>
                <w:rFonts w:asciiTheme="majorHAnsi" w:eastAsia="Times New Roman" w:hAnsiTheme="majorHAnsi" w:cstheme="majorHAnsi"/>
                <w:color w:val="201F1E"/>
                <w:sz w:val="23"/>
                <w:szCs w:val="23"/>
                <w:lang w:eastAsia="en-GB"/>
              </w:rPr>
              <w:t>1,208</w:t>
            </w:r>
          </w:p>
        </w:tc>
      </w:tr>
    </w:tbl>
    <w:p w14:paraId="2E9B3A98" w14:textId="77777777" w:rsidR="00641279" w:rsidRDefault="00F95072"/>
    <w:sectPr w:rsidR="0064127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325F4" w14:textId="77777777" w:rsidR="00F95072" w:rsidRDefault="00F95072" w:rsidP="00F95072">
      <w:pPr>
        <w:spacing w:after="0" w:line="240" w:lineRule="auto"/>
      </w:pPr>
      <w:r>
        <w:separator/>
      </w:r>
    </w:p>
  </w:endnote>
  <w:endnote w:type="continuationSeparator" w:id="0">
    <w:p w14:paraId="034B898A" w14:textId="77777777" w:rsidR="00F95072" w:rsidRDefault="00F95072" w:rsidP="00F95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0216D" w14:textId="77777777" w:rsidR="00F95072" w:rsidRDefault="00F95072" w:rsidP="00F95072">
      <w:pPr>
        <w:spacing w:after="0" w:line="240" w:lineRule="auto"/>
      </w:pPr>
      <w:r>
        <w:separator/>
      </w:r>
    </w:p>
  </w:footnote>
  <w:footnote w:type="continuationSeparator" w:id="0">
    <w:p w14:paraId="29C1D4BD" w14:textId="77777777" w:rsidR="00F95072" w:rsidRDefault="00F95072" w:rsidP="00F95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D6750" w14:textId="10901427" w:rsidR="00F95072" w:rsidRDefault="00F95072">
    <w:pPr>
      <w:pStyle w:val="Header"/>
    </w:pPr>
    <w:r>
      <w:t>Supplementary Material 1: Full Search Ter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059B9"/>
    <w:multiLevelType w:val="hybridMultilevel"/>
    <w:tmpl w:val="A0320DD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66484"/>
    <w:multiLevelType w:val="hybridMultilevel"/>
    <w:tmpl w:val="DA00A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9871A3"/>
    <w:multiLevelType w:val="hybridMultilevel"/>
    <w:tmpl w:val="B860BD50"/>
    <w:lvl w:ilvl="0" w:tplc="A5FE9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207671">
    <w:abstractNumId w:val="1"/>
  </w:num>
  <w:num w:numId="2" w16cid:durableId="1244146674">
    <w:abstractNumId w:val="2"/>
  </w:num>
  <w:num w:numId="3" w16cid:durableId="319579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072"/>
    <w:rsid w:val="000421FA"/>
    <w:rsid w:val="00220016"/>
    <w:rsid w:val="002E5608"/>
    <w:rsid w:val="00463516"/>
    <w:rsid w:val="007C7A9A"/>
    <w:rsid w:val="00825ACB"/>
    <w:rsid w:val="009435A7"/>
    <w:rsid w:val="00AF1018"/>
    <w:rsid w:val="00B13F27"/>
    <w:rsid w:val="00B93B0A"/>
    <w:rsid w:val="00BA22F9"/>
    <w:rsid w:val="00CF4792"/>
    <w:rsid w:val="00D15A67"/>
    <w:rsid w:val="00D85756"/>
    <w:rsid w:val="00EE34F9"/>
    <w:rsid w:val="00F95072"/>
    <w:rsid w:val="00FE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32C73"/>
  <w15:chartTrackingRefBased/>
  <w15:docId w15:val="{88869FDF-132E-488C-9FAF-4265B8DF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07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0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0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5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0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07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6"/>
      <w:szCs w:val="36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5072"/>
    <w:rPr>
      <w:rFonts w:asciiTheme="majorHAnsi" w:eastAsiaTheme="majorEastAsia" w:hAnsiTheme="majorHAnsi" w:cstheme="majorBidi"/>
      <w:color w:val="2E74B5" w:themeColor="accent5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507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5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07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072"/>
    <w:rPr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50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0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072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50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072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F95072"/>
    <w:pPr>
      <w:spacing w:after="0" w:line="240" w:lineRule="auto"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72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9507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950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50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950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95072"/>
    <w:rPr>
      <w:color w:val="85DFD0"/>
      <w:u w:val="single"/>
    </w:rPr>
  </w:style>
  <w:style w:type="paragraph" w:customStyle="1" w:styleId="msonormal0">
    <w:name w:val="msonormal"/>
    <w:basedOn w:val="Normal"/>
    <w:rsid w:val="00F95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EEF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EEF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95072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FB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95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FB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950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F9507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950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9507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9507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50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0</Words>
  <Characters>6789</Characters>
  <Application>Microsoft Office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rmstrong2</dc:creator>
  <cp:keywords/>
  <dc:description/>
  <cp:lastModifiedBy>Megan Armstrong2</cp:lastModifiedBy>
  <cp:revision>1</cp:revision>
  <dcterms:created xsi:type="dcterms:W3CDTF">2023-07-18T08:25:00Z</dcterms:created>
  <dcterms:modified xsi:type="dcterms:W3CDTF">2023-07-18T08:25:00Z</dcterms:modified>
</cp:coreProperties>
</file>